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DE6" w:rsidRDefault="00480B69">
      <w:pPr>
        <w:adjustRightInd w:val="0"/>
        <w:snapToGrid w:val="0"/>
        <w:rPr>
          <w:rFonts w:ascii="Times New Roman" w:hAnsi="Times New Roman" w:cs="Times New Roman"/>
          <w:color w:val="FF0000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 w:hint="eastAsia"/>
          <w:color w:val="FF0000"/>
          <w:sz w:val="20"/>
          <w:szCs w:val="20"/>
        </w:rPr>
        <w:t>T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able S4 The ePVS level in different subgroups 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20"/>
        <w:gridCol w:w="2405"/>
        <w:gridCol w:w="1774"/>
        <w:gridCol w:w="1307"/>
      </w:tblGrid>
      <w:tr w:rsidR="00431DE6">
        <w:trPr>
          <w:trHeight w:val="295"/>
          <w:jc w:val="center"/>
        </w:trPr>
        <w:tc>
          <w:tcPr>
            <w:tcW w:w="1697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Subgroups</w:t>
            </w:r>
          </w:p>
        </w:tc>
        <w:tc>
          <w:tcPr>
            <w:tcW w:w="1447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ePVS</w:t>
            </w:r>
          </w:p>
        </w:tc>
        <w:tc>
          <w:tcPr>
            <w:tcW w:w="1068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ind w:left="100" w:right="10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787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ind w:left="100" w:right="10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FF0000"/>
                <w:kern w:val="0"/>
                <w:sz w:val="20"/>
                <w:szCs w:val="20"/>
              </w:rPr>
              <w:t>P</w:t>
            </w:r>
          </w:p>
        </w:tc>
      </w:tr>
      <w:tr w:rsidR="00431DE6">
        <w:trPr>
          <w:trHeight w:val="90"/>
          <w:jc w:val="center"/>
        </w:trPr>
        <w:tc>
          <w:tcPr>
            <w:tcW w:w="16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Age ≥65</w:t>
            </w:r>
          </w:p>
        </w:tc>
        <w:tc>
          <w:tcPr>
            <w:tcW w:w="144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31DE6" w:rsidRDefault="00431DE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ind w:left="100" w:right="10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t' = -13.098</w:t>
            </w:r>
          </w:p>
        </w:tc>
        <w:tc>
          <w:tcPr>
            <w:tcW w:w="78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ind w:left="100" w:right="10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431DE6">
        <w:trPr>
          <w:trHeight w:val="90"/>
          <w:jc w:val="center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6.59 ± 2.10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31DE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31DE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31DE6">
        <w:trPr>
          <w:trHeight w:val="90"/>
          <w:jc w:val="center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7.56 ± 2.4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31DE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31DE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31DE6">
        <w:trPr>
          <w:trHeight w:val="90"/>
          <w:jc w:val="center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31DE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ind w:left="100" w:right="10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t' = -20.96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ind w:left="100" w:right="10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431DE6">
        <w:trPr>
          <w:trHeight w:val="304"/>
          <w:jc w:val="center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   PCI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5.57 ± 1.9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31DE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31DE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31DE6">
        <w:trPr>
          <w:trHeight w:val="304"/>
          <w:jc w:val="center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   CABG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7.47 ± 2.3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31DE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31DE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31DE6">
        <w:trPr>
          <w:trHeight w:val="304"/>
          <w:jc w:val="center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Anticoagulation agents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31DE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ind w:left="100" w:right="10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t' =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19.6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ind w:left="100" w:right="10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431DE6">
        <w:trPr>
          <w:trHeight w:val="304"/>
          <w:jc w:val="center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7.45 ± 2.3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31DE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31DE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31DE6">
        <w:trPr>
          <w:trHeight w:val="304"/>
          <w:jc w:val="center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5.56 ± 2.00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31DE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31DE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31DE6">
        <w:trPr>
          <w:trHeight w:val="304"/>
          <w:jc w:val="center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SOFA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31DE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ind w:left="100" w:right="10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t' = -11.2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ind w:left="100" w:right="10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431DE6">
        <w:trPr>
          <w:trHeight w:val="304"/>
          <w:jc w:val="center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   &lt;5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6.76 ± 2.1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31DE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DE6" w:rsidRDefault="00431DE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431DE6">
        <w:trPr>
          <w:trHeight w:val="304"/>
          <w:jc w:val="center"/>
        </w:trPr>
        <w:tc>
          <w:tcPr>
            <w:tcW w:w="16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   ≥5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31DE6" w:rsidRDefault="00480B6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7.59 ± 2.50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31DE6" w:rsidRDefault="00431DE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31DE6" w:rsidRDefault="00431DE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</w:tbl>
    <w:p w:rsidR="00431DE6" w:rsidRDefault="00480B69">
      <w:pPr>
        <w:adjustRightInd w:val="0"/>
        <w:snapToGrid w:val="0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 w:hint="eastAsia"/>
          <w:color w:val="FF0000"/>
          <w:sz w:val="20"/>
          <w:szCs w:val="20"/>
        </w:rPr>
        <w:t>P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CI: percutaneous coronary intervention; CABG: coronary angioplasty bypass grafting; SOFA: sequential organ failure assessment; ePVS: estimated plasma volume status; t': satterthwaite t-test. </w:t>
      </w:r>
    </w:p>
    <w:sectPr w:rsidR="00431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0B69" w:rsidRDefault="00480B69" w:rsidP="00DE1A31">
      <w:r>
        <w:separator/>
      </w:r>
    </w:p>
  </w:endnote>
  <w:endnote w:type="continuationSeparator" w:id="0">
    <w:p w:rsidR="00480B69" w:rsidRDefault="00480B69" w:rsidP="00DE1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0B69" w:rsidRDefault="00480B69" w:rsidP="00DE1A31">
      <w:r>
        <w:separator/>
      </w:r>
    </w:p>
  </w:footnote>
  <w:footnote w:type="continuationSeparator" w:id="0">
    <w:p w:rsidR="00480B69" w:rsidRDefault="00480B69" w:rsidP="00DE1A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FmNDgxMmZkZmIwMjc3MjdjYTdhYmI2NDM0MTBhYzAifQ=="/>
  </w:docVars>
  <w:rsids>
    <w:rsidRoot w:val="00043C5F"/>
    <w:rsid w:val="00043C5F"/>
    <w:rsid w:val="00171476"/>
    <w:rsid w:val="002B683C"/>
    <w:rsid w:val="003B7F51"/>
    <w:rsid w:val="00431DE6"/>
    <w:rsid w:val="00451BFC"/>
    <w:rsid w:val="00480B69"/>
    <w:rsid w:val="005A635F"/>
    <w:rsid w:val="00676313"/>
    <w:rsid w:val="006F2D6A"/>
    <w:rsid w:val="00930297"/>
    <w:rsid w:val="00984DF7"/>
    <w:rsid w:val="00991CF1"/>
    <w:rsid w:val="009D7EE8"/>
    <w:rsid w:val="00D66203"/>
    <w:rsid w:val="00DE1A31"/>
    <w:rsid w:val="00F16F4D"/>
    <w:rsid w:val="0FA8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B31C10"/>
  <w15:docId w15:val="{A6C5CA99-D07D-463B-B238-ED8C3143A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unhideWhenUsed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2</cp:revision>
  <dcterms:created xsi:type="dcterms:W3CDTF">2023-12-25T07:06:00Z</dcterms:created>
  <dcterms:modified xsi:type="dcterms:W3CDTF">2024-04-09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F905CCDECA04576BC98581BA0BA214C_12</vt:lpwstr>
  </property>
</Properties>
</file>